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0A4CD6" w:rsidR="00FB3483" w:rsidRPr="00930A31" w:rsidRDefault="00C00BD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6F3060" w:rsidR="00FB3483" w:rsidRPr="00930A31" w:rsidRDefault="004C02E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19A4FA" w:rsidR="00FB3483" w:rsidRPr="00930A31" w:rsidRDefault="004C02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D09594" w:rsidR="00FB3483" w:rsidRPr="00930A31" w:rsidRDefault="004C02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F37A79"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B821A4"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8DB6AB"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F79EBC"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3142F6"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8C7AB8"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9E7AE4"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E5CBBB"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C2D924"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DC5185"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1D270A"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CBA78E"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B62894"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6FC1C5"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2CDB15"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8F6DD1" w:rsidR="006E5FE2"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0BE9BC" w:rsidR="006E5FE2"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253031"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C67768"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ADC078"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E11795"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269AB7" w:rsidR="00FB3483"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1196A3"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E1450E"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A72C7E"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EBB2D3" w:rsidR="00930A31" w:rsidRPr="00930A31" w:rsidRDefault="005815D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203FC1" w:rsidR="00FB3483" w:rsidRPr="00930A31" w:rsidRDefault="0033208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B1E540" w:rsidR="00077B44" w:rsidRPr="00930A31" w:rsidRDefault="0033208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A2321E" w:rsidR="00930A31" w:rsidRPr="00930A31" w:rsidRDefault="00390E90"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82CB91" w:rsidR="00930A31" w:rsidRPr="00930A31" w:rsidRDefault="00390E9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1BECCA" w:rsidR="00930A31" w:rsidRPr="00930A31" w:rsidRDefault="00390E90"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ADEAA5" w:rsidR="00930A31" w:rsidRPr="00930A31" w:rsidRDefault="00461777"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E86A3C" w:rsidR="00930A31" w:rsidRPr="00930A31" w:rsidRDefault="0046177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B62B2B" w:rsidR="00930A31" w:rsidRPr="00930A31" w:rsidRDefault="0046177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26EF4A" w:rsidR="00930A31" w:rsidRPr="00930A31" w:rsidRDefault="0046177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DE5BD0" w:rsidR="00077B44" w:rsidRPr="00930A31" w:rsidRDefault="0046177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5A604C" w:rsidR="00077B44" w:rsidRPr="00930A31" w:rsidRDefault="0046177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BD66B1C" w14:textId="77777777" w:rsidR="00077B44" w:rsidRDefault="00077B44" w:rsidP="00077B44">
            <w:pPr>
              <w:pStyle w:val="Default"/>
              <w:spacing w:before="40" w:after="40"/>
              <w:rPr>
                <w:rFonts w:ascii="Arial" w:hAnsi="Arial" w:cs="Arial"/>
                <w:color w:val="auto"/>
                <w:sz w:val="18"/>
                <w:szCs w:val="18"/>
              </w:rPr>
            </w:pPr>
          </w:p>
          <w:p w14:paraId="442C99F1" w14:textId="37139FF0" w:rsidR="00C00BDA" w:rsidRPr="00C00BDA" w:rsidRDefault="00461777" w:rsidP="00C00BDA">
            <w: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42000" w14:textId="77777777" w:rsidR="008F014E" w:rsidRDefault="008F014E">
      <w:r>
        <w:separator/>
      </w:r>
    </w:p>
  </w:endnote>
  <w:endnote w:type="continuationSeparator" w:id="0">
    <w:p w14:paraId="2DA056F2" w14:textId="77777777" w:rsidR="008F014E" w:rsidRDefault="008F0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17D0C" w14:textId="77777777" w:rsidR="008F014E" w:rsidRDefault="008F014E">
      <w:r>
        <w:separator/>
      </w:r>
    </w:p>
  </w:footnote>
  <w:footnote w:type="continuationSeparator" w:id="0">
    <w:p w14:paraId="6E1D6491" w14:textId="77777777" w:rsidR="008F014E" w:rsidRDefault="008F01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F014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32089"/>
    <w:rsid w:val="003516AD"/>
    <w:rsid w:val="00363B8D"/>
    <w:rsid w:val="003760FB"/>
    <w:rsid w:val="00390E90"/>
    <w:rsid w:val="003B79FF"/>
    <w:rsid w:val="00400A0B"/>
    <w:rsid w:val="00443C1D"/>
    <w:rsid w:val="00461576"/>
    <w:rsid w:val="00461777"/>
    <w:rsid w:val="00464858"/>
    <w:rsid w:val="004C02EF"/>
    <w:rsid w:val="004C1685"/>
    <w:rsid w:val="005078EE"/>
    <w:rsid w:val="00550BF1"/>
    <w:rsid w:val="005815D8"/>
    <w:rsid w:val="0059028D"/>
    <w:rsid w:val="005979B8"/>
    <w:rsid w:val="005D64D6"/>
    <w:rsid w:val="006E5FE2"/>
    <w:rsid w:val="006F3BA6"/>
    <w:rsid w:val="00726794"/>
    <w:rsid w:val="0077253C"/>
    <w:rsid w:val="008412D5"/>
    <w:rsid w:val="008A3EAE"/>
    <w:rsid w:val="008D01CE"/>
    <w:rsid w:val="008E2C91"/>
    <w:rsid w:val="008F014E"/>
    <w:rsid w:val="00930A31"/>
    <w:rsid w:val="00947707"/>
    <w:rsid w:val="009827E5"/>
    <w:rsid w:val="00A215D2"/>
    <w:rsid w:val="00A86593"/>
    <w:rsid w:val="00AB79CE"/>
    <w:rsid w:val="00AE4BBD"/>
    <w:rsid w:val="00B01C1D"/>
    <w:rsid w:val="00B51910"/>
    <w:rsid w:val="00C00BD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jtaba Ghoreishy</cp:lastModifiedBy>
  <cp:revision>32</cp:revision>
  <cp:lastPrinted>2020-11-24T03:02:00Z</cp:lastPrinted>
  <dcterms:created xsi:type="dcterms:W3CDTF">2020-11-24T03:02:00Z</dcterms:created>
  <dcterms:modified xsi:type="dcterms:W3CDTF">2025-08-22T17:07:00Z</dcterms:modified>
</cp:coreProperties>
</file>